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89D71" w14:textId="1FCBA269" w:rsidR="00262675" w:rsidRPr="00C030B9" w:rsidRDefault="00262675" w:rsidP="00262675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C030B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glycolysis/gluconeogenesis.</w:t>
      </w:r>
    </w:p>
    <w:tbl>
      <w:tblPr>
        <w:tblW w:w="9250" w:type="dxa"/>
        <w:tblInd w:w="97" w:type="dxa"/>
        <w:tblLook w:val="00A0" w:firstRow="1" w:lastRow="0" w:firstColumn="1" w:lastColumn="0" w:noHBand="0" w:noVBand="0"/>
      </w:tblPr>
      <w:tblGrid>
        <w:gridCol w:w="5141"/>
        <w:gridCol w:w="1620"/>
        <w:gridCol w:w="2489"/>
      </w:tblGrid>
      <w:tr w:rsidR="00262675" w:rsidRPr="00C030B9" w14:paraId="41363695" w14:textId="77777777" w:rsidTr="000C00A6">
        <w:trPr>
          <w:trHeight w:val="300"/>
        </w:trPr>
        <w:tc>
          <w:tcPr>
            <w:tcW w:w="5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4CB4E4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C47B8D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C49933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262675" w:rsidRPr="00C030B9" w14:paraId="389CA812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D8D21C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phosphofructoki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17029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8B5A1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34AFD472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8986C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dehydrogenase (acetyl-transferr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C57ED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.4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60021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62675" w:rsidRPr="00C030B9" w14:paraId="1D9CC236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5E6D0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kin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4ABC1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DDE10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5F040F80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36683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pyruv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a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081B6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CFFF5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262675" w:rsidRPr="00C030B9" w14:paraId="3A578083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395DE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ate-CoA lig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93381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.1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984C7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262675" w:rsidRPr="00C030B9" w14:paraId="5B68B2BD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A0099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5D3B6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.1.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7B6B3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2EF25B46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DE1F6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oglyce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28A62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4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B3C0A4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2B009E15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46479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uco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F39D8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4ADCAD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62675" w:rsidRPr="00C030B9" w14:paraId="1303A5EA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D5F2C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90920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01147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53A4CAB5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0C2AD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910F5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3.1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C63FD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62675" w:rsidRPr="00C030B9" w14:paraId="6CCCF6DC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16DDF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lys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residu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10855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1.1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99CB0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6C3B9B13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27377B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aldehyde-3-phosphate dehydrogenase (phosphorylat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83058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.1.12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35E76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62675" w:rsidRPr="00C030B9" w14:paraId="60DC58CA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9094F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os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phosph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6FAA2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2.1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9F803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262675" w:rsidRPr="00C030B9" w14:paraId="13D63B9D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72516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ucose-6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67F74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46367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446529B4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9BDAB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iose-phosphat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E157A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.1.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AA051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262675" w:rsidRPr="00C030B9" w14:paraId="1C761657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DB5E7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lyphosphate-glucos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ransfera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8651D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6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BEFAA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62675" w:rsidRPr="00C030B9" w14:paraId="3F9AD189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943C950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inas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88F0DBB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2.3</w:t>
            </w: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30E8896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62675" w:rsidRPr="00C030B9" w14:paraId="505C5884" w14:textId="77777777" w:rsidTr="000C00A6">
        <w:trPr>
          <w:trHeight w:val="300"/>
        </w:trPr>
        <w:tc>
          <w:tcPr>
            <w:tcW w:w="51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6555F4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uvate kinas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9F3BAC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.1.40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C0FAA4" w14:textId="77777777" w:rsidR="00262675" w:rsidRPr="00C030B9" w:rsidRDefault="00262675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10A71C11" w14:textId="1F38BCD9" w:rsidR="00671EF3" w:rsidRPr="00262675" w:rsidRDefault="00671EF3" w:rsidP="00262675">
      <w:bookmarkStart w:id="0" w:name="_GoBack"/>
      <w:bookmarkEnd w:id="0"/>
    </w:p>
    <w:sectPr w:rsidR="00671EF3" w:rsidRPr="00262675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AA7ABF" w14:textId="77777777" w:rsidR="00D74D48" w:rsidRDefault="00D74D48">
      <w:pPr>
        <w:spacing w:after="0" w:line="240" w:lineRule="auto"/>
      </w:pPr>
      <w:r>
        <w:separator/>
      </w:r>
    </w:p>
  </w:endnote>
  <w:endnote w:type="continuationSeparator" w:id="0">
    <w:p w14:paraId="479CB608" w14:textId="77777777" w:rsidR="00D74D48" w:rsidRDefault="00D7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708D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F32FE1" w14:textId="77777777" w:rsidR="00D74D48" w:rsidRDefault="00D74D48">
      <w:pPr>
        <w:spacing w:after="0" w:line="240" w:lineRule="auto"/>
      </w:pPr>
      <w:r>
        <w:separator/>
      </w:r>
    </w:p>
  </w:footnote>
  <w:footnote w:type="continuationSeparator" w:id="0">
    <w:p w14:paraId="44247AD0" w14:textId="77777777" w:rsidR="00D74D48" w:rsidRDefault="00D74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3092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43EC"/>
    <w:rsid w:val="007F60B5"/>
    <w:rsid w:val="007F708D"/>
    <w:rsid w:val="0081780D"/>
    <w:rsid w:val="00817A6E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4D48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49:00Z</dcterms:created>
  <dcterms:modified xsi:type="dcterms:W3CDTF">2013-03-15T11:59:00Z</dcterms:modified>
</cp:coreProperties>
</file>